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720"/>
        <w:rPr>
          <w:b/>
          <w:b/>
          <w:lang w:val="en-CA"/>
        </w:rPr>
      </w:pPr>
      <w:r>
        <w:rPr>
          <w:b/>
          <w:lang w:val="en-CA"/>
        </w:rPr>
        <w:t>Table S2: Genes modulated at 24 h post-infection.</w:t>
      </w:r>
    </w:p>
    <w:p>
      <w:pPr>
        <w:pStyle w:val="Normal"/>
        <w:ind w:left="720" w:hanging="720"/>
        <w:rPr>
          <w:b/>
          <w:b/>
          <w:lang w:val="en-CA"/>
        </w:rPr>
      </w:pPr>
      <w:r>
        <w:rPr>
          <w:b/>
          <w:lang w:val="en-CA"/>
        </w:rPr>
      </w:r>
    </w:p>
    <w:tbl>
      <w:tblPr>
        <w:tblW w:w="9092" w:type="dxa"/>
        <w:jc w:val="left"/>
        <w:tblInd w:w="-1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2"/>
        <w:gridCol w:w="2030"/>
        <w:gridCol w:w="1418"/>
        <w:gridCol w:w="1402"/>
        <w:gridCol w:w="1580"/>
      </w:tblGrid>
      <w:tr>
        <w:trPr>
          <w:trHeight w:val="264" w:hRule="atLeast"/>
        </w:trPr>
        <w:tc>
          <w:tcPr>
            <w:tcW w:w="266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FFFFFF"/>
                <w:sz w:val="20"/>
              </w:rPr>
            </w:pPr>
            <w:r>
              <w:rPr>
                <w:rFonts w:cs="Arial" w:ascii="Arial" w:hAnsi="Arial"/>
                <w:b/>
                <w:color w:val="FFFFFF"/>
                <w:sz w:val="20"/>
              </w:rPr>
              <w:t>Gene Name</w:t>
            </w:r>
          </w:p>
        </w:tc>
        <w:tc>
          <w:tcPr>
            <w:tcW w:w="203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FFFFFF"/>
                <w:sz w:val="20"/>
              </w:rPr>
            </w:pPr>
            <w:r>
              <w:rPr>
                <w:rFonts w:cs="Arial" w:ascii="Arial" w:hAnsi="Arial"/>
                <w:b/>
                <w:color w:val="FFFFFF"/>
                <w:sz w:val="20"/>
              </w:rPr>
              <w:t>Common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FFFFFF"/>
                <w:sz w:val="20"/>
              </w:rPr>
            </w:pPr>
            <w:r>
              <w:rPr>
                <w:rFonts w:cs="Arial" w:ascii="Arial" w:hAnsi="Arial"/>
                <w:b/>
                <w:color w:val="FFFFFF"/>
                <w:sz w:val="20"/>
              </w:rPr>
              <w:t>Genbank</w:t>
            </w:r>
          </w:p>
        </w:tc>
        <w:tc>
          <w:tcPr>
            <w:tcW w:w="1402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FFFFFF"/>
                <w:sz w:val="20"/>
              </w:rPr>
            </w:pPr>
            <w:r>
              <w:rPr>
                <w:rFonts w:cs="Arial" w:ascii="Arial" w:hAnsi="Arial"/>
                <w:b/>
                <w:color w:val="FFFFFF"/>
                <w:sz w:val="20"/>
              </w:rPr>
              <w:t>NL4-3 wt</w:t>
            </w:r>
          </w:p>
        </w:tc>
        <w:tc>
          <w:tcPr>
            <w:tcW w:w="158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Heading9"/>
              <w:rPr/>
            </w:pPr>
            <w:r>
              <w:rPr/>
              <w:t>NL4-3 ICAM-1+</w:t>
            </w:r>
          </w:p>
        </w:tc>
      </w:tr>
      <w:tr>
        <w:trPr>
          <w:trHeight w:val="264" w:hRule="atLeast"/>
        </w:trPr>
        <w:tc>
          <w:tcPr>
            <w:tcW w:w="9092" w:type="dxa"/>
            <w:gridSpan w:val="5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  <w:t>Genes modulated by both viruses – “High confidence”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331_s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NFRSF25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U83598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4.976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.057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1829_r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GOLN2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F027515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.661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.012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3398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CINUS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B014570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.13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.021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949_s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PSMC6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D78275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336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344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706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327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37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40563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NUP50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L050007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369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357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8380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POP4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Y18863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36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399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7751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KIAA0255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D87444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355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05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5614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CFL5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B012124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326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72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7842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HIC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F054589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314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89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7177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D58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Y00636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313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91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2827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RRAS2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I365215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396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17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9086_g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SSBP1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A768912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361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52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8355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DBY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F000984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348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68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869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TF2A2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U14193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28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07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9091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JWA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F070523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55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39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2697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IMPA1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F042729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34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17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8160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LY75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F011333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385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82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6932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TF3C2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D13636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06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96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5811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RNF13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F037204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7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53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3514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AMK4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D30742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8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5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5824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ZNF238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J223321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92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99</w:t>
            </w:r>
          </w:p>
        </w:tc>
      </w:tr>
      <w:tr>
        <w:trPr>
          <w:trHeight w:val="264" w:hRule="atLeast"/>
        </w:trPr>
        <w:tc>
          <w:tcPr>
            <w:tcW w:w="9092" w:type="dxa"/>
            <w:gridSpan w:val="5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  <w:t>Genes modulated by either viruses – ordered by confidence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2564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SEC61B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A083129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509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9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7358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UBE2E1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I039880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84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507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41834_g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JTB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B016492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83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512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2245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METTL3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F014837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93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524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6023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PRH1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I864120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95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53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41569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DNAJC9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I680675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518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82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1895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BACH1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B002803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82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523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9128_r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PPP2R4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X73478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.167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972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3351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C20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F064607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82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529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40509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ETFA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J04058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544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95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4785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KIAA1025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B028948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87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538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9367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ELAC2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A522537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69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525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41557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KIAA0052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D29641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86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542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8072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DJ465N24.2.1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L031432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88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547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41638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KIAA0073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D38552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69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53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857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MADH7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F010193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516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54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3438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WBP2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L049981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.09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833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41438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OSBPL8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L049923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506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33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40063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NDP52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U22897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63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54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9000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NMT1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F043324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.031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746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9219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EBPG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U20240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542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56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4355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MECP2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J132917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18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51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4994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N143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J002572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.184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818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3932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SPT1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X17644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8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573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6649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PMSCL2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X66113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62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557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8050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BTF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D79986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99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591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40852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PCTAIRE2BP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B025254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58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84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4394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DNP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B018327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96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591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9792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HNRPR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F000364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586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89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41219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KIAA0570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L050376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55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558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7609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NUBP1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U01833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79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58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8712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1orf9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L035291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549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43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7725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PPP1CC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X74008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86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588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574_s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ASP1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M87507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77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58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7793_r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RAD51L3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F034956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695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.053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40931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GI-100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L080084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15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528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41669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KIAA0191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D83776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52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565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8443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MGC14433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U79291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94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603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9793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BAS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F029786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69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581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4060_g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PVT1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A586695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.224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77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3895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SH3YL1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L050373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527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02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24_f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57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577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2624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ULIP1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L050050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65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585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2857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SOS2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L13858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65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586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79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PACD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B006679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37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501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4371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PPP4R1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U79267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612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93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2214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XNL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F003938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8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604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9790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TP2A2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M23115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608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83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8669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SLK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D86959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41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573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948_s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PPID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D63861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553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16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945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PSMD7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D50063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98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625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2536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EBP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Z37986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64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596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6048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ZFP318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B015342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506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363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9797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KIAA0349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B002347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55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589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40071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YP1B1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U03688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5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585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1823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UTL1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M74099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88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619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891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YY1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M77698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86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618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2830_g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IMM17A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X97544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79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614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1853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EED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F080227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95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628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5239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EMD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X86810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605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.048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5279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AX1BP1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U33821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26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57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9162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A156987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97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631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5827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KIAA0905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B020712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52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593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40189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SET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M93651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89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627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41573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SP3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X68560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21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569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9039_s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UBE2J1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I557497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5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637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5744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KIAA0141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D50931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73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618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41718_g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FADS1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C004770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.126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622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2113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IM1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U83115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63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86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40690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KS2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X54942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81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626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5734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I935551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59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608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6162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BSG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X64364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.158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634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6163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DLD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L13761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24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579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6687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OX7B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N50520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398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558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4756_g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DPRTL2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J236876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385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547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9338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S100A10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I201310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22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58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6202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PKIA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S76965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537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373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9856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RPL36AL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I708983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8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63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8306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BIG1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A477576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37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594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40786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PPP2R5C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U37352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37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594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7565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MMD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X85750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374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54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5643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NUCB2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X76732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66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62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2171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EIF5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L080102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96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645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1526_f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USP6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X63547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78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631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1584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PT1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X16064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8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633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41855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HAT1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F030424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14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578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7520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HSA6591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J006591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46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606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40108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BZW1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D13630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41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602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2674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NP220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D83032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56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616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7962_r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STXBP3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D63506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648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92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40870_g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RBM6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F069517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18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588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8354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EBPB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X52560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85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645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9073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NME1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L038662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73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637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7737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PCMT1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D25547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645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81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9873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PCTK2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X66360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607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34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5519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FLJ20619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L049431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.086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551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4387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KIAA0205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D86960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04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583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969_s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USP9X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X98296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75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644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6579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UBE4A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D50916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74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646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8837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DJ971N18.2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W26226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592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08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40092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BAZ2A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B002312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.256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608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6987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LMNB2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M94362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.025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504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7031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9orf10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D80005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59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639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4677_f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LOC220594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J012755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56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637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40859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FLJ11806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I561196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63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643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40571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MYO5A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U90942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338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537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974_s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P53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X02469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.093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907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9346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KHDRBS1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M88108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54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637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8424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MBC2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B018290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61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643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3656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RPL37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D23661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37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628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2546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FH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U59309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377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578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010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SKP1A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U33760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22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616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9140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DDXx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L079292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356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56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5318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KIAA0475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B007944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42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633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9686_g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E46L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L050282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391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591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7342_s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IVD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F070531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.068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502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4326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OPB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X82103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41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635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3317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DK7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L20320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02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604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4224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FADS3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C004770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516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.141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7334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HNRPA0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U23803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311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534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5327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EIF3S3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U54559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69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667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41784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DKFZp564B0769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L080186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97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689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5349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OPS3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F031647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35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642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40869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RBM6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F069517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29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641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9392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NPAT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J002190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95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692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5245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F5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M16967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659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49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6542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SLC9A6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F030409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82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686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8764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DICER1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F007142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628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05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6201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LO1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D13315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89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693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93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AF9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U21858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31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65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4445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KIAA0471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B007940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89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695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5769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PR56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J011001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446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.076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6578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BIRC2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U37547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59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675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7935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PRPF4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F016369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.457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569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003_s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MSH6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U28946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694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82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40610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ZFR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I743507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7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89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9028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KPNB3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Y08890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52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674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7845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HEM1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M58285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83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699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812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PPP1R2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U68111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71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98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2706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HIRA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X89887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45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672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3457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RAP140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B029028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36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606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2672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L049387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367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616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6122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PSMA6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X59417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49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68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8415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PTP4A2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U14603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65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693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41574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PNN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Y09703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712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92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6088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DSCR2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J006291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659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15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860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P53BP2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U58334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621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366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7692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DBI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I557240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388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641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7389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SMAP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I346580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46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685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40843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ICAP-1A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F012023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701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68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40332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OGFR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F109134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.646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576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6013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4orf1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F006621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51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69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703_g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E2F4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S75174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.913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641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6629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DSIPI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I635895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64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703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707_g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RAF1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U01337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.816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607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3930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RA410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B020724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31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593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5760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TP5H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F087135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378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65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4767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MOAP1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I670788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251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545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41757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VAPB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W25933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92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733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41214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RPS4Y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M58459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397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669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8971_r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NIP1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J011896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.726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546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7475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DKFZP434J046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C004144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.072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371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7403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NXA1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X05908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77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726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40903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TP6IP2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L049929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302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596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674_g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MTHFD1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J04031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17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69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8917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RD@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X73617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678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3433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DKFZP564F0522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L049943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364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652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9780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PPP3CB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M29551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312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611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1573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RPS25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M64716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58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72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2212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PDCD8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L049703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398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679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9169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SEC61G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F054184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345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64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853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NFE2L2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S74017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722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56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7758_s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FDP1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W28479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.272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405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8997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SLC25A1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X96924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.604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483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41146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DPRT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J03473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383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674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2841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ZNF9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U19765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68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732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9740_g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NACA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F054187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18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699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40957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JJAZ1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D63881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49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72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9274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NUP62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X58521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.163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372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5645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L050148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44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721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4491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OASL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J225089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743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77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9767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CT8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D13627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59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733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8659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SHOC2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B020669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49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729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6858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RRS1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D25218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704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11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9443_s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OX5B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M19961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72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745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7685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PICALM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U45976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1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705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40258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SNK2A1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M55265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762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99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4796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RAM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X63679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305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632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41790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LDH5A1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L031230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28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721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9519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KIAA0692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B014592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38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692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6280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ZMK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U26174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28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725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2775_r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PLSCR1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B006746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732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38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7034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NP32A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U73477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292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629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9785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KIAA0092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D42054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09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715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075_s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MAP2K3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L36719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.247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353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8058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DPT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Z22865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.214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345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2026_s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PDZ-GEF1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B002311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68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757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525_g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PMS1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U13695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53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749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40486_g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RIM44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A176780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6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758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4886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RDX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L02320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763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65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7391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TSL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X12451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53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757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3936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ALC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D86181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29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743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40826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MARK3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M80359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42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752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40100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RHGEF2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U72206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.52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379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5859_f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PMS2L9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U38979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98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791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40487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RIM44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W26634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.104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282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362_s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RXRB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M84820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.483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354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3125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VRK2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L043470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386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729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5339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MEL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I743606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.09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275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064_g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ERCC5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L20046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85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788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2647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VTI1B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F060902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19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76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3753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DAAM1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B014566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13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757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4570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RPS27A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S79522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61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784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41170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KIAA0663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B014563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75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792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8098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LPIN1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D80010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58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787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931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EBI2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L08177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86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804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3121_g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RGS10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F045229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37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743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2330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RPS11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X06617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72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803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5218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PDCD10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F022385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56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795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40113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S3955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D87119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98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816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7036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MDN1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B002299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314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715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7902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RYZ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L13278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362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749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116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D19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M28170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236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.121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2219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LK1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D50927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49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799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5712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LRRN3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C004142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96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823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40916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FLJ10097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L035494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48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801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7673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NSMAF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X96586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83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818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2792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P29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L031432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813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72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2789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NCBP2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A149428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398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776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3230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NMP200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J131186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.099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225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764_s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MAZ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D85131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.592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296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3305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SERPINB1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M93056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54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807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59_s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NF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M16441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.044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214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815_g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GFBR2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D50683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802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42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3989_f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EGT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W28869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.637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299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40019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EVI2B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M60830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4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802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4391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IGBP1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Y08915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72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82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8036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RPIA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L35035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88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831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7670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NXA7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J04543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349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766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7999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PO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D16611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44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815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5808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L031681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5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82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8147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SH2D1A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L023657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92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839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40427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OX17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A149486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66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829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40066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UBE1C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F046024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54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827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924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CNH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U11791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334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771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3676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RPL31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X15940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28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819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8016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HNRPD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M94630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8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846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5367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LGALS3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B006780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56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837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6221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CYP2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X84195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842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68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2034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ZNF217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F041259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9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851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9739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NACA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F054187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81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849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9885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HSA9761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W87858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804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372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2051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MGC2840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J224875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56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843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6062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LPXN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F062075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98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861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8967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14orf2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F054175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381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814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131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MAP2K2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L11285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.149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177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5795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HDAC6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J011972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61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851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4085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RPL38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Z26876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33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84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7308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PR107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I888084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369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813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975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STK18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Y13115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857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72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41372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KIAA0831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B020638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88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869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771_s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D7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D00749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.111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157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6224_g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I827895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363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826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6827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OCAP1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F020762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53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863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41129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KIAA0033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D26067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3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856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7000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DKFZP564B167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L035304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55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867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158_s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ALM3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J04046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.988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219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6514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GR19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U66469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352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834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009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PTK2B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U33284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.579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177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41621_i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ZNF266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A868898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08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858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2193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PLXNC1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F030339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98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889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40519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PTPRC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Y00638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889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98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2394_s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RPL23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X55954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274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804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26_i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46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876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2248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PRO2730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L045811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73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887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40668_s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D6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U34624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.47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152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4736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CNB1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M25753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384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861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9427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UQCRB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79616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37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882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7313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U80017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348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858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8824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HTATIP2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F039103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38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89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4323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RIP15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F084260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247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825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3369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SC4MOL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I535653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11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888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41565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2LP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F034373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.613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129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41386_i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KIAA0346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B002344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.201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103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8096_f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HLA-DPB1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M83664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5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909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9434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KIAA0592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B011164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81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919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834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ZNFN1A1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U40462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.979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134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41462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SNX2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F065482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69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922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2233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OR1B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F007872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086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.16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9343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HSU53209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W026656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.429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097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3818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VCP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C004472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.002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068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253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SK3B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L33801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.062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098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6176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BCC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U61234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91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944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40165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SE20-4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B015345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.267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067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5985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KAP2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B023137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.716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096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7111_g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B012229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4.178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089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5139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LOC57209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L049341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56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958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2395_r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RPL23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X55954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01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956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41836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HERP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U94836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.057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033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8795_s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UBTF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X56687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.48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04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7801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TP6V0A2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F112972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.058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028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6336_s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KIAA0963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C005390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.058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043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1742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NFSF14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F064090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.073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022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41591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HAN11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I652978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.014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021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146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.446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033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5303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INSIG1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U96876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72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988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9450_s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IDS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F050145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.193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003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40552_s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L049987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9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998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40490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DDX21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U41387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001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78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40453_s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SFRS5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U30826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31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004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40110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IDH3B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U49283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88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013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3227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IL10RB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I984234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94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018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753_s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RAD23A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D000092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.822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968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40045_g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18orf1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F009425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55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031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5934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EIF2S3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L19161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.037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971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2556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U2AF65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X64044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.333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965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40960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B4GALT1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D29805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55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047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118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PTGER4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L28175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.594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938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8687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DKFZP566D193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L050051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363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074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037_s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RPS6KB1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M60725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054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78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3267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F035315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5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053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3381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NCOA3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F012108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.157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944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049_s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JUNB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M29039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.324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928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446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SNK1G2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U89896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.021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938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40495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BCIP2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A306076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.584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906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3232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RIP1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I017574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84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081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920_s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CNG1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X77794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122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68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8757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PDAP1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U41745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.265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873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4279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MGC8902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L050141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.77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781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9330_s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CTN1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M95178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.075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856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981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MCM4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X74794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18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87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3420_g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PI5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U83857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76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2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7491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AF1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D90359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.322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777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40592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IDS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L13329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.03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8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FFX-HUMTFRR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FRC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M11507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4.744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608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9969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HIST1H4C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A255502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.482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651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7506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FNBP3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Z78308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276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95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74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ZNF148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L04282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.285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673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40215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UGCG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D50840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.209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636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41819_at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FYB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F001862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772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66</w:t>
            </w:r>
          </w:p>
        </w:tc>
      </w:tr>
      <w:tr>
        <w:trPr>
          <w:trHeight w:val="264" w:hRule="atLeast"/>
        </w:trPr>
        <w:tc>
          <w:tcPr>
            <w:tcW w:w="2662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FFX-HUMISGF3A</w:t>
            </w:r>
          </w:p>
        </w:tc>
        <w:tc>
          <w:tcPr>
            <w:tcW w:w="203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STAT1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M97935</w:t>
            </w:r>
          </w:p>
        </w:tc>
        <w:tc>
          <w:tcPr>
            <w:tcW w:w="1402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.106</w:t>
            </w:r>
          </w:p>
        </w:tc>
        <w:tc>
          <w:tcPr>
            <w:tcW w:w="158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549</w:t>
            </w:r>
          </w:p>
        </w:tc>
      </w:tr>
    </w:tbl>
    <w:p>
      <w:pPr>
        <w:pStyle w:val="Normal"/>
        <w:rPr>
          <w:lang w:val="en-CA"/>
        </w:rPr>
      </w:pPr>
      <w:r>
        <w:rPr>
          <w:lang w:val="en-CA"/>
        </w:rPr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2240" w:h="15840"/>
      <w:pgMar w:left="1418" w:right="1418" w:gutter="0" w:header="709" w:top="1418" w:footer="794" w:bottom="141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Helvetica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</w:rPr>
      <w:t>-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8</w:t>
    </w:r>
    <w:r>
      <w:rPr>
        <w:rStyle w:val="PageNumber"/>
      </w:rPr>
      <w:fldChar w:fldCharType="end"/>
    </w:r>
    <w:r>
      <w:rPr>
        <w:rStyle w:val="PageNumber"/>
      </w:rPr>
      <w:t>-</w: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680"/>
        </w:tabs>
        <w:ind w:left="680" w:hanging="340"/>
      </w:pPr>
      <w:rPr>
        <w:rFonts w:ascii="Symbol" w:hAnsi="Symbol" w:cs="Symbol" w:hint="default"/>
        <w:color w:val="000000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24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 w:before="240" w:after="60"/>
      <w:outlineLvl w:val="2"/>
    </w:pPr>
    <w:rPr>
      <w:rFonts w:ascii="Arial" w:hAnsi="Arial" w:cs="Arial"/>
      <w:b/>
      <w:bCs/>
      <w:szCs w:val="26"/>
      <w:lang w:val="en-CA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jc w:val="center"/>
      <w:outlineLvl w:val="3"/>
    </w:pPr>
    <w:rPr>
      <w:b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ind w:left="720" w:hanging="720"/>
      <w:outlineLvl w:val="4"/>
    </w:pPr>
    <w:rPr>
      <w:b/>
      <w:lang w:val="en-CA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480"/>
      <w:jc w:val="both"/>
      <w:outlineLvl w:val="5"/>
    </w:pPr>
    <w:rPr>
      <w:lang w:val="en-CA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480"/>
      <w:jc w:val="both"/>
      <w:outlineLvl w:val="6"/>
    </w:pPr>
    <w:rPr>
      <w:b/>
      <w:lang w:val="en-CA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lineRule="auto" w:line="480"/>
      <w:jc w:val="center"/>
      <w:outlineLvl w:val="7"/>
    </w:pPr>
    <w:rPr>
      <w:b/>
      <w:sz w:val="28"/>
      <w:lang w:val="en-CA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jc w:val="center"/>
      <w:outlineLvl w:val="8"/>
    </w:pPr>
    <w:rPr>
      <w:rFonts w:ascii="Arial" w:hAnsi="Arial" w:cs="Arial"/>
      <w:b/>
      <w:color w:val="FFFFFF"/>
      <w:sz w:val="18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Symbol" w:hAnsi="Symbol" w:cs="Symbol"/>
      <w:color w:val="000000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harChar">
    <w:name w:val="Char Char"/>
    <w:basedOn w:val="DefaultParagraphFont"/>
    <w:qFormat/>
    <w:rPr>
      <w:rFonts w:ascii="Arial" w:hAnsi="Arial" w:cs="Arial"/>
      <w:b/>
      <w:bCs/>
      <w:i/>
      <w:iCs/>
      <w:sz w:val="28"/>
      <w:szCs w:val="28"/>
      <w:lang w:val="en-US" w:bidi="ar-SA"/>
    </w:rPr>
  </w:style>
  <w:style w:type="character" w:styleId="Author">
    <w:name w:val="author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Heading7Char">
    <w:name w:val="Heading 7 Char"/>
    <w:basedOn w:val="DefaultParagraphFont"/>
    <w:qFormat/>
    <w:rPr>
      <w:b/>
      <w:sz w:val="24"/>
      <w:szCs w:val="24"/>
      <w:lang w:val="en-CA"/>
    </w:rPr>
  </w:style>
  <w:style w:type="character" w:styleId="Heading8Char">
    <w:name w:val="Heading 8 Char"/>
    <w:basedOn w:val="DefaultParagraphFont"/>
    <w:qFormat/>
    <w:rPr>
      <w:b/>
      <w:sz w:val="28"/>
      <w:szCs w:val="24"/>
      <w:lang w:val="en-CA"/>
    </w:rPr>
  </w:style>
  <w:style w:type="character" w:styleId="FootnoteTextChar">
    <w:name w:val="Footnote Text Char"/>
    <w:basedOn w:val="DefaultParagraphFont"/>
    <w:qFormat/>
    <w:rPr/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jc w:val="both"/>
    </w:pPr>
    <w:rPr>
      <w:lang w:val="en-CA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360"/>
    </w:pPr>
    <w:rPr>
      <w:b/>
      <w:lang w:val="en-CA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uceparagraphe">
    <w:name w:val="Puce paragraphe"/>
    <w:basedOn w:val="Normal"/>
    <w:qFormat/>
    <w:pPr>
      <w:numPr>
        <w:ilvl w:val="0"/>
        <w:numId w:val="2"/>
      </w:numPr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BalloonText">
    <w:name w:val="Balloon Text"/>
    <w:basedOn w:val="Normal"/>
    <w:qFormat/>
    <w:pPr/>
    <w:rPr>
      <w:rFonts w:ascii="Tahoma" w:hAnsi="Tahoma" w:cs="Helvetica"/>
      <w:sz w:val="16"/>
      <w:szCs w:val="16"/>
    </w:rPr>
  </w:style>
  <w:style w:type="paragraph" w:styleId="TextBodyIndent">
    <w:name w:val="Body Text Indent"/>
    <w:basedOn w:val="Normal"/>
    <w:pPr>
      <w:spacing w:lineRule="auto" w:line="480"/>
      <w:ind w:left="720" w:hanging="720"/>
      <w:jc w:val="both"/>
    </w:pPr>
    <w:rPr>
      <w:lang w:val="en-CA"/>
    </w:rPr>
  </w:style>
  <w:style w:type="paragraph" w:styleId="Article">
    <w:name w:val="Article"/>
    <w:basedOn w:val="Normal"/>
    <w:qFormat/>
    <w:pPr>
      <w:spacing w:lineRule="atLeast" w:line="480"/>
      <w:jc w:val="both"/>
    </w:pPr>
    <w:rPr>
      <w:rFonts w:ascii="Helvetica" w:hAnsi="Helvetica" w:cs="Helvetica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4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15T04:10:00Z</dcterms:created>
  <dc:creator>FiReaNG3L</dc:creator>
  <dc:description/>
  <dc:language>en-US</dc:language>
  <cp:lastModifiedBy>nicola.collingwood</cp:lastModifiedBy>
  <cp:lastPrinted>2008-12-18T09:00:00Z</cp:lastPrinted>
  <dcterms:modified xsi:type="dcterms:W3CDTF">2009-01-08T10:08:00Z</dcterms:modified>
  <cp:revision>7</cp:revision>
  <dc:subject/>
  <dc:title>Title : Microarray based study of early interactions between HIV-1 and a PBMC population enriched in CD4+ T cell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